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0B548" w14:textId="0E871259" w:rsidR="007255F8" w:rsidRDefault="007255F8" w:rsidP="007255F8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7255F8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  <w:t>S</w:t>
      </w:r>
      <w:r w:rsidR="007664B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  <w:t>9</w:t>
      </w:r>
      <w:bookmarkStart w:id="0" w:name="_GoBack"/>
      <w:bookmarkEnd w:id="0"/>
      <w:r w:rsidRPr="007255F8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7255F8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it-IT"/>
          <w14:ligatures w14:val="none"/>
        </w:rPr>
        <w:t xml:space="preserve">Fig. </w:t>
      </w:r>
      <w:r w:rsidR="006D50A4"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ediation model </w:t>
      </w:r>
      <w:r w:rsidR="00191C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n </w:t>
      </w:r>
      <w:r w:rsidR="006D50A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emales</w:t>
      </w:r>
      <w:r w:rsidR="006D50A4"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7255F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The analysis considered two models: AQ ~ S-Hab-Q + SPQ and S-Hab-Q ~ SPQ. The coefficient </w:t>
      </w:r>
      <w:r w:rsidRPr="007255F8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it-IT"/>
          <w14:ligatures w14:val="none"/>
        </w:rPr>
        <w:t>c</w:t>
      </w:r>
      <w:r w:rsidRPr="007255F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represents the total effect of SPQ on AQ; </w:t>
      </w:r>
      <w:r w:rsidRPr="007255F8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it-IT"/>
          <w14:ligatures w14:val="none"/>
        </w:rPr>
        <w:t>c’</w:t>
      </w:r>
      <w:r w:rsidRPr="007255F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represents the direct effect of SPQ on AQ </w:t>
      </w:r>
      <w:proofErr w:type="spellStart"/>
      <w:r w:rsidRPr="007255F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partialling</w:t>
      </w:r>
      <w:proofErr w:type="spellEnd"/>
      <w:r w:rsidRPr="007255F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out the effect of S-Hab-Q (c’ = c – ab). The mediation effect is </w:t>
      </w:r>
      <w:r w:rsidRPr="007255F8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US" w:eastAsia="it-IT"/>
          <w14:ligatures w14:val="none"/>
        </w:rPr>
        <w:t>ab</w:t>
      </w:r>
      <w:r w:rsidRPr="007255F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and represents the indirect effect of SPQ on AQ through S-Hab-Q.</w:t>
      </w:r>
    </w:p>
    <w:p w14:paraId="64520F20" w14:textId="56BE8759" w:rsidR="002B119D" w:rsidRDefault="002B119D" w:rsidP="007255F8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1E09EAEA" w14:textId="665B4330" w:rsidR="002B119D" w:rsidRPr="007255F8" w:rsidRDefault="005567A8" w:rsidP="007255F8">
      <w:pPr>
        <w:spacing w:after="24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it-IT"/>
          <w14:ligatures w14:val="none"/>
        </w:rPr>
      </w:pPr>
      <w:r w:rsidRPr="007255F8">
        <w:rPr>
          <w:rFonts w:ascii="Calibri" w:eastAsia="Calibri" w:hAnsi="Calibri" w:cs="Calibri"/>
          <w:noProof/>
          <w:kern w:val="0"/>
          <w:lang w:val="it-IT" w:eastAsia="it-IT"/>
          <w14:ligatures w14:val="none"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13FD7C93" wp14:editId="52594928">
                <wp:simplePos x="0" y="0"/>
                <wp:positionH relativeFrom="column">
                  <wp:posOffset>1310640</wp:posOffset>
                </wp:positionH>
                <wp:positionV relativeFrom="paragraph">
                  <wp:posOffset>75565</wp:posOffset>
                </wp:positionV>
                <wp:extent cx="3657600" cy="1527175"/>
                <wp:effectExtent l="0" t="0" r="0" b="0"/>
                <wp:wrapNone/>
                <wp:docPr id="1156948190" name="Gruppo 1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1527175"/>
                          <a:chOff x="0" y="304801"/>
                          <a:chExt cx="3657601" cy="1527258"/>
                        </a:xfrm>
                      </wpg:grpSpPr>
                      <wpg:grpSp>
                        <wpg:cNvPr id="852753117" name="Gruppo 49"/>
                        <wpg:cNvGrpSpPr/>
                        <wpg:grpSpPr>
                          <a:xfrm>
                            <a:off x="0" y="304801"/>
                            <a:ext cx="3657601" cy="1527258"/>
                            <a:chOff x="0" y="304800"/>
                            <a:chExt cx="3657642" cy="1527814"/>
                          </a:xfrm>
                        </wpg:grpSpPr>
                        <wpg:grpSp>
                          <wpg:cNvPr id="2010203493" name="Gruppo 34"/>
                          <wpg:cNvGrpSpPr/>
                          <wpg:grpSpPr>
                            <a:xfrm>
                              <a:off x="0" y="304800"/>
                              <a:ext cx="3657642" cy="1527814"/>
                              <a:chOff x="0" y="304800"/>
                              <a:chExt cx="3657642" cy="1527814"/>
                            </a:xfrm>
                          </wpg:grpSpPr>
                          <wps:wsp>
                            <wps:cNvPr id="1503516788" name="Connettore 2 1725439740"/>
                            <wps:cNvCnPr>
                              <a:cxnSpLocks/>
                            </wps:cNvCnPr>
                            <wps:spPr>
                              <a:xfrm flipV="1">
                                <a:off x="642425" y="739710"/>
                                <a:ext cx="813138" cy="78701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>
                                    <a:alpha val="50000"/>
                                  </a:srgbClr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878649105" name="Rettangolo 684966006"/>
                            <wps:cNvSpPr/>
                            <wps:spPr>
                              <a:xfrm>
                                <a:off x="300463" y="1526724"/>
                                <a:ext cx="684000" cy="276463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AC1C59C" w14:textId="77777777" w:rsidR="007255F8" w:rsidRPr="002B119D" w:rsidRDefault="007255F8" w:rsidP="007255F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2B119D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SPQ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863467823" name="Rettangolo 1971961025"/>
                            <wps:cNvSpPr/>
                            <wps:spPr>
                              <a:xfrm>
                                <a:off x="1455563" y="598316"/>
                                <a:ext cx="684000" cy="282787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6C6AFB6" w14:textId="77777777" w:rsidR="007255F8" w:rsidRPr="002B119D" w:rsidRDefault="007255F8" w:rsidP="007255F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2B119D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SHab</w:t>
                                  </w:r>
                                  <w:proofErr w:type="spellEnd"/>
                                  <w:r w:rsidRPr="002B119D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</w:rPr>
                                    <w:t>-Q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587352639" name="Connettore 2 1146958058"/>
                            <wps:cNvCnPr>
                              <a:cxnSpLocks/>
                            </wps:cNvCnPr>
                            <wps:spPr>
                              <a:xfrm>
                                <a:off x="2139563" y="739710"/>
                                <a:ext cx="903211" cy="71792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>
                                    <a:alpha val="50000"/>
                                  </a:srgbClr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887011231" name="Connettore 2 96240417"/>
                            <wps:cNvCnPr>
                              <a:cxnSpLocks/>
                            </wps:cNvCnPr>
                            <wps:spPr>
                              <a:xfrm flipV="1">
                                <a:off x="984463" y="1657471"/>
                                <a:ext cx="1643270" cy="74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>
                                    <a:alpha val="50000"/>
                                  </a:srgbClr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447676544" name="Rectangle 144767654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98298" y="1696352"/>
                                <a:ext cx="448661" cy="13626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F4FC23D" w14:textId="77777777" w:rsidR="007255F8" w:rsidRPr="002B119D" w:rsidRDefault="007255F8" w:rsidP="007255F8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2B119D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proofErr w:type="gramEnd"/>
                                  <w:r w:rsidRPr="002B119D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’ = -.07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884043831" name="Rectangle 8840438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44686" y="1053616"/>
                                <a:ext cx="362677" cy="1369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1DB984B" w14:textId="77777777" w:rsidR="007255F8" w:rsidRPr="002B119D" w:rsidRDefault="007255F8" w:rsidP="007255F8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2B119D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b = .45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913697381" name="Rectangle 191369738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13937" y="1084352"/>
                                <a:ext cx="416988" cy="1369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06E5215" w14:textId="77777777" w:rsidR="007255F8" w:rsidRPr="002B119D" w:rsidRDefault="007255F8" w:rsidP="007255F8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2B119D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a = .48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976360854" name="Arco 1478803960"/>
                            <wps:cNvSpPr/>
                            <wps:spPr>
                              <a:xfrm rot="13467556">
                                <a:off x="87218" y="1556354"/>
                                <a:ext cx="214313" cy="235744"/>
                              </a:xfrm>
                              <a:prstGeom prst="arc">
                                <a:avLst>
                                  <a:gd name="adj1" fmla="val 9489617"/>
                                  <a:gd name="adj2" fmla="val 6561314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>
                                    <a:alpha val="50000"/>
                                  </a:srgbClr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 rot="0" spcFirstLastPara="0" vert="horz" wrap="square" lIns="68580" tIns="34290" rIns="68580" bIns="3429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4832129" name="Arco 150173874"/>
                            <wps:cNvSpPr/>
                            <wps:spPr>
                              <a:xfrm rot="2827228">
                                <a:off x="3323591" y="1526580"/>
                                <a:ext cx="214313" cy="235744"/>
                              </a:xfrm>
                              <a:prstGeom prst="arc">
                                <a:avLst>
                                  <a:gd name="adj1" fmla="val 9489617"/>
                                  <a:gd name="adj2" fmla="val 6561314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>
                                    <a:alpha val="50000"/>
                                  </a:srgbClr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txbx>
                              <w:txbxContent>
                                <w:p w14:paraId="634FCB7D" w14:textId="77777777" w:rsidR="007255F8" w:rsidRPr="002B119D" w:rsidRDefault="007255F8" w:rsidP="007255F8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68580" tIns="34290" rIns="68580" bIns="3429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25950936" name="Arco 792830086"/>
                            <wps:cNvSpPr/>
                            <wps:spPr>
                              <a:xfrm rot="18682711">
                                <a:off x="1690574" y="370533"/>
                                <a:ext cx="214313" cy="235744"/>
                              </a:xfrm>
                              <a:prstGeom prst="arc">
                                <a:avLst>
                                  <a:gd name="adj1" fmla="val 9489617"/>
                                  <a:gd name="adj2" fmla="val 6561314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>
                                    <a:alpha val="50000"/>
                                  </a:srgbClr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 rot="0" spcFirstLastPara="0" vert="horz" wrap="square" lIns="68580" tIns="34290" rIns="68580" bIns="3429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21825955" name="Rectangle 14218259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597627"/>
                                <a:ext cx="200025" cy="1369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73E6EC7" w14:textId="77777777" w:rsidR="007255F8" w:rsidRPr="002B119D" w:rsidRDefault="007255F8" w:rsidP="007255F8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2B119D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411723646" name="Rectangle 141172364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457617" y="1559431"/>
                                <a:ext cx="200025" cy="1369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12C7F25" w14:textId="77777777" w:rsidR="007255F8" w:rsidRPr="002B119D" w:rsidRDefault="007255F8" w:rsidP="007255F8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2B119D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.77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41390446" name="Rectangle 14139044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97715" y="304800"/>
                                <a:ext cx="200025" cy="1369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316606C" w14:textId="77777777" w:rsidR="007255F8" w:rsidRPr="002B119D" w:rsidRDefault="007255F8" w:rsidP="007255F8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2B119D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.77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  <wps:wsp>
                          <wps:cNvPr id="1710147918" name="Rectangle 17101479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582911" y="1457405"/>
                              <a:ext cx="448656" cy="1362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7DC8A2" w14:textId="77777777" w:rsidR="007255F8" w:rsidRPr="002B119D" w:rsidRDefault="007255F8" w:rsidP="007255F8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2B119D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c </w:t>
                                </w:r>
                                <w:proofErr w:type="gramStart"/>
                                <w:r w:rsidRPr="002B119D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=  .</w:t>
                                </w:r>
                                <w:proofErr w:type="gramEnd"/>
                                <w:r w:rsidRPr="002B119D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452286176" name="Rettangolo 1"/>
                        <wps:cNvSpPr/>
                        <wps:spPr>
                          <a:xfrm>
                            <a:off x="2628900" y="1485900"/>
                            <a:ext cx="683992" cy="276347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086B312" w14:textId="77777777" w:rsidR="007255F8" w:rsidRPr="002B119D" w:rsidRDefault="007255F8" w:rsidP="007255F8">
                              <w:pPr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2B119D"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</w:rPr>
                                <w:t>AQ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3FD7C93" id="Gruppo 172" o:spid="_x0000_s1026" style="position:absolute;margin-left:103.2pt;margin-top:5.95pt;width:4in;height:120.25pt;z-index:251660800" coordorigin=",3048" coordsize="36576,152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">
                <v:group id="Gruppo 49" o:spid="_x0000_s1027" style="position:absolute;top:3048;width:36576;height:15272" coordorigin=",3048" coordsize="36576,152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">
                  <v:group id="Gruppo 34" o:spid="_x0000_s1028" style="position:absolute;top:3048;width:36576;height:15278" coordorigin=",3048" coordsize="36576,152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ttore 2 1725439740" o:spid="_x0000_s1029" type="#_x0000_t32" style="position:absolute;left:6424;top:7397;width:8131;height:78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" strokecolor="#4472c4" strokeweight=".5pt">
                      <v:stroke endarrow="block" opacity="32896f" joinstyle="miter"/>
                      <o:lock v:ext="edit" shapetype="f"/>
                    </v:shape>
                    <v:rect id="Rettangolo 684966006" o:spid="_x0000_s1030" style="position:absolute;left:3004;top:15267;width:6840;height:2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" filled="f" strokecolor="windowText" strokeweight="1pt">
                      <v:textbox>
                        <w:txbxContent>
                          <w:p w14:paraId="2AC1C59C" w14:textId="77777777" w:rsidR="007255F8" w:rsidRPr="002B119D" w:rsidRDefault="007255F8" w:rsidP="007255F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2B119D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SPQ</w:t>
                            </w:r>
                          </w:p>
                        </w:txbxContent>
                      </v:textbox>
                    </v:rect>
                    <v:rect id="Rettangolo 1971961025" o:spid="_x0000_s1031" style="position:absolute;left:14555;top:5983;width:6840;height:2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" filled="f" strokecolor="windowText" strokeweight="1pt">
                      <v:textbox>
                        <w:txbxContent>
                          <w:p w14:paraId="66C6AFB6" w14:textId="77777777" w:rsidR="007255F8" w:rsidRPr="002B119D" w:rsidRDefault="007255F8" w:rsidP="007255F8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2B119D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SHab</w:t>
                            </w:r>
                            <w:proofErr w:type="spellEnd"/>
                            <w:r w:rsidRPr="002B119D">
                              <w:rPr>
                                <w:rFonts w:ascii="Calibri" w:hAnsi="Calibri" w:cs="Calibri"/>
                                <w:color w:val="000000"/>
                                <w:kern w:val="24"/>
                              </w:rPr>
                              <w:t>-Q</w:t>
                            </w:r>
                          </w:p>
                        </w:txbxContent>
                      </v:textbox>
                    </v:rect>
                    <v:shape id="Connettore 2 1146958058" o:spid="_x0000_s1032" type="#_x0000_t32" style="position:absolute;left:21395;top:7397;width:9032;height:71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" strokecolor="#4472c4" strokeweight=".5pt">
                      <v:stroke endarrow="block" opacity="32896f" joinstyle="miter"/>
                      <o:lock v:ext="edit" shapetype="f"/>
                    </v:shape>
                    <v:shape id="Connettore 2 96240417" o:spid="_x0000_s1033" type="#_x0000_t32" style="position:absolute;left:9844;top:16574;width:16433;height: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" strokecolor="#4472c4" strokeweight=".5pt">
                      <v:stroke endarrow="block" opacity="32896f" joinstyle="miter"/>
                      <o:lock v:ext="edit" shapetype="f"/>
                    </v:shape>
                    <v:rect id="Rectangle 1447676544" o:spid="_x0000_s1034" style="position:absolute;left:15982;top:16963;width:4487;height:1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" stroked="f" strokeweight="1pt">
                      <v:textbox inset="0,0,0,0">
                        <w:txbxContent>
                          <w:p w14:paraId="6F4FC23D" w14:textId="77777777" w:rsidR="007255F8" w:rsidRPr="002B119D" w:rsidRDefault="007255F8" w:rsidP="007255F8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119D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’ = -.07</w:t>
                            </w:r>
                          </w:p>
                        </w:txbxContent>
                      </v:textbox>
                    </v:rect>
                    <v:rect id="Rectangle 884043831" o:spid="_x0000_s1035" style="position:absolute;left:24446;top:10536;width:3627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" stroked="f" strokeweight="1pt">
                      <v:textbox inset="0,0,0,0">
                        <w:txbxContent>
                          <w:p w14:paraId="61DB984B" w14:textId="77777777" w:rsidR="007255F8" w:rsidRPr="002B119D" w:rsidRDefault="007255F8" w:rsidP="007255F8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119D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 = .45</w:t>
                            </w:r>
                          </w:p>
                        </w:txbxContent>
                      </v:textbox>
                    </v:rect>
                    <v:rect id="Rectangle 1913697381" o:spid="_x0000_s1036" style="position:absolute;left:8139;top:10843;width:417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" stroked="f" strokeweight="1pt">
                      <v:textbox inset="0,0,0,0">
                        <w:txbxContent>
                          <w:p w14:paraId="406E5215" w14:textId="77777777" w:rsidR="007255F8" w:rsidRPr="002B119D" w:rsidRDefault="007255F8" w:rsidP="007255F8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119D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 = .48</w:t>
                            </w:r>
                          </w:p>
                        </w:txbxContent>
                      </v:textbox>
                    </v:rect>
                    <v:shape id="Arco 1478803960" o:spid="_x0000_s1037" style="position:absolute;left:872;top:15563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" strokeweight=".5pt">
                      <v:stroke startarrow="block" endarrow="block" opacity="32896f" joinstyle="miter"/>
                      <v:path arrowok="t" o:connecttype="custom" o:connectlocs="6474,158223;43243,23262;184869,36715;200719,175334;68535,227822" o:connectangles="0,0,0,0,0"/>
                    </v:shape>
                    <v:shape id="Arco 150173874" o:spid="_x0000_s1038" style="position:absolute;left:33235;top:15265;width:2144;height:2358;rotation:3088087fd;visibility:visible;mso-wrap-style:square;v-text-anchor:middle" coordsize="214313,23574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" adj="-11796480,,5400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" strokeweight=".5pt">
                      <v:stroke startarrow="block" endarrow="block" opacity="32896f" joinstyle="miter"/>
                      <v:formulas/>
                      <v:path arrowok="t" o:connecttype="custom" o:connectlocs="6474,158223;43243,23262;184869,36715;200719,175334;68535,227822" o:connectangles="0,0,0,0,0" textboxrect="0,0,214313,235744"/>
                      <v:textbox inset="5.4pt,2.7pt,5.4pt,2.7pt">
                        <w:txbxContent>
                          <w:p w14:paraId="634FCB7D" w14:textId="77777777" w:rsidR="007255F8" w:rsidRPr="002B119D" w:rsidRDefault="007255F8" w:rsidP="007255F8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</w:p>
                        </w:txbxContent>
                      </v:textbox>
                    </v:shape>
                    <v:shape id="Arco 792830086" o:spid="_x0000_s1039" style="position:absolute;left:16905;top:3705;width:2143;height:2358;rotation:-3186458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4472c4" strokeweight=".5pt">
                      <v:stroke startarrow="block" endarrow="block" opacity="32896f" joinstyle="miter"/>
                      <v:path arrowok="t" o:connecttype="custom" o:connectlocs="6474,158223;43243,23262;184869,36715;200719,175334;68535,227822" o:connectangles="0,0,0,0,0"/>
                    </v:shape>
                    <v:rect id="Rectangle 1421825955" o:spid="_x0000_s1040" style="position:absolute;top:15976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" stroked="f" strokeweight="1pt">
                      <v:textbox inset="0,0,0,0">
                        <w:txbxContent>
                          <w:p w14:paraId="073E6EC7" w14:textId="77777777" w:rsidR="007255F8" w:rsidRPr="002B119D" w:rsidRDefault="007255F8" w:rsidP="007255F8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119D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rect>
                    <v:rect id="Rectangle 1411723646" o:spid="_x0000_s1041" style="position:absolute;left:34576;top:15594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" stroked="f" strokeweight="1pt">
                      <v:textbox inset="0,0,0,0">
                        <w:txbxContent>
                          <w:p w14:paraId="012C7F25" w14:textId="77777777" w:rsidR="007255F8" w:rsidRPr="002B119D" w:rsidRDefault="007255F8" w:rsidP="007255F8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119D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77</w:t>
                            </w:r>
                          </w:p>
                        </w:txbxContent>
                      </v:textbox>
                    </v:rect>
                    <v:rect id="Rectangle 141390446" o:spid="_x0000_s1042" style="position:absolute;left:16977;top:3048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" stroked="f" strokeweight="1pt">
                      <v:textbox inset="0,0,0,0">
                        <w:txbxContent>
                          <w:p w14:paraId="2316606C" w14:textId="77777777" w:rsidR="007255F8" w:rsidRPr="002B119D" w:rsidRDefault="007255F8" w:rsidP="007255F8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119D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77</w:t>
                            </w:r>
                          </w:p>
                        </w:txbxContent>
                      </v:textbox>
                    </v:rect>
                  </v:group>
                  <v:rect id="Rectangle 1710147918" o:spid="_x0000_s1043" style="position:absolute;left:15829;top:14574;width:4486;height:1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" stroked="f" strokeweight="1pt">
                    <v:textbox inset="0,0,0,0">
                      <w:txbxContent>
                        <w:p w14:paraId="2C7DC8A2" w14:textId="77777777" w:rsidR="007255F8" w:rsidRPr="002B119D" w:rsidRDefault="007255F8" w:rsidP="007255F8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2B119D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 =  .28</w:t>
                          </w:r>
                        </w:p>
                      </w:txbxContent>
                    </v:textbox>
                  </v:rect>
                </v:group>
                <v:rect id="Rettangolo 1" o:spid="_x0000_s1044" style="position:absolute;left:26289;top:14859;width:6839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" filled="f" strokecolor="windowText" strokeweight="1pt">
                  <v:textbox>
                    <w:txbxContent>
                      <w:p w14:paraId="7086B312" w14:textId="77777777" w:rsidR="007255F8" w:rsidRPr="002B119D" w:rsidRDefault="007255F8" w:rsidP="007255F8">
                        <w:pPr>
                          <w:jc w:val="center"/>
                          <w:rPr>
                            <w:rFonts w:ascii="Calibri" w:hAnsi="Calibri" w:cs="Calibri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2B119D">
                          <w:rPr>
                            <w:rFonts w:ascii="Calibri" w:hAnsi="Calibri" w:cs="Calibri"/>
                            <w:color w:val="000000"/>
                            <w:kern w:val="24"/>
                          </w:rPr>
                          <w:t>AQ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C87776E" w14:textId="77777777" w:rsidR="007255F8" w:rsidRPr="007255F8" w:rsidRDefault="007255F8" w:rsidP="007255F8">
      <w:pPr>
        <w:spacing w:line="25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it-IT"/>
          <w14:ligatures w14:val="none"/>
        </w:rPr>
      </w:pPr>
      <w:r w:rsidRPr="007255F8">
        <w:rPr>
          <w:rFonts w:ascii="Calibri" w:eastAsia="Calibri" w:hAnsi="Calibri" w:cs="Calibri"/>
          <w:noProof/>
          <w:kern w:val="0"/>
          <w:lang w:val="it-IT" w:eastAsia="it-IT"/>
          <w14:ligatures w14:val="none"/>
        </w:rPr>
        <mc:AlternateContent>
          <mc:Choice Requires="wps">
            <w:drawing>
              <wp:inline distT="0" distB="0" distL="0" distR="0" wp14:anchorId="7781E859" wp14:editId="4DBBA0EE">
                <wp:extent cx="304800" cy="304800"/>
                <wp:effectExtent l="0" t="0" r="0" b="0"/>
                <wp:docPr id="590272715" name="Rettangolo 1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7B0A812" id="Rettangolo 129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67DA6392" w14:textId="77777777" w:rsidR="007E0B52" w:rsidRDefault="007E0B52"/>
    <w:p w14:paraId="6B07A25B" w14:textId="77777777" w:rsidR="00183811" w:rsidRDefault="00183811"/>
    <w:p w14:paraId="6EB9E5AD" w14:textId="77777777" w:rsidR="00183811" w:rsidRDefault="00183811"/>
    <w:p w14:paraId="44087CDA" w14:textId="77777777" w:rsidR="00183811" w:rsidRDefault="00183811"/>
    <w:p w14:paraId="6F59CEA1" w14:textId="77777777" w:rsidR="00183811" w:rsidRDefault="00183811"/>
    <w:p w14:paraId="11AD6BC4" w14:textId="77777777" w:rsidR="00183811" w:rsidRPr="00183811" w:rsidRDefault="00183811" w:rsidP="00183811"/>
    <w:p w14:paraId="7649319F" w14:textId="77777777" w:rsidR="00183811" w:rsidRPr="00183811" w:rsidRDefault="00183811" w:rsidP="00183811"/>
    <w:p w14:paraId="653B847A" w14:textId="77777777" w:rsidR="00183811" w:rsidRPr="00183811" w:rsidRDefault="00183811" w:rsidP="00183811"/>
    <w:sectPr w:rsidR="00183811" w:rsidRPr="00183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5F8"/>
    <w:rsid w:val="00183811"/>
    <w:rsid w:val="00191C2E"/>
    <w:rsid w:val="001953E6"/>
    <w:rsid w:val="002B119D"/>
    <w:rsid w:val="0030650E"/>
    <w:rsid w:val="003066D5"/>
    <w:rsid w:val="003D3974"/>
    <w:rsid w:val="00426BEB"/>
    <w:rsid w:val="00492C05"/>
    <w:rsid w:val="00546027"/>
    <w:rsid w:val="005567A8"/>
    <w:rsid w:val="00604DE6"/>
    <w:rsid w:val="006A1C29"/>
    <w:rsid w:val="006D50A4"/>
    <w:rsid w:val="006E1B3E"/>
    <w:rsid w:val="007255F8"/>
    <w:rsid w:val="007664B6"/>
    <w:rsid w:val="007E0B52"/>
    <w:rsid w:val="007F3941"/>
    <w:rsid w:val="00812CE0"/>
    <w:rsid w:val="00CE3768"/>
    <w:rsid w:val="00D11A6E"/>
    <w:rsid w:val="00D166BD"/>
    <w:rsid w:val="00DB22AC"/>
    <w:rsid w:val="00FC5747"/>
    <w:rsid w:val="00FE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05947"/>
  <w15:chartTrackingRefBased/>
  <w15:docId w15:val="{412DFBEE-A7F8-4E27-A061-01B74E22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255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25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255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255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255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255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255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255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255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25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25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255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255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255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255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255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255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255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255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25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255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25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25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255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255F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255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25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255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255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2</cp:revision>
  <dcterms:created xsi:type="dcterms:W3CDTF">2024-09-18T19:58:00Z</dcterms:created>
  <dcterms:modified xsi:type="dcterms:W3CDTF">2024-09-18T19:58:00Z</dcterms:modified>
</cp:coreProperties>
</file>